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B5C4D" w14:textId="77777777" w:rsidR="002E748A" w:rsidRDefault="009B18C3">
      <w:pPr>
        <w:spacing w:line="480" w:lineRule="auto"/>
        <w:rPr>
          <w:rFonts w:ascii="Times New Roman" w:eastAsia="SimSun" w:hAnsi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/>
          <w:bCs/>
          <w:sz w:val="24"/>
          <w:szCs w:val="24"/>
        </w:rPr>
        <w:t>Table S1 Primer sets used for PCR and qPCR</w:t>
      </w:r>
    </w:p>
    <w:tbl>
      <w:tblPr>
        <w:tblW w:w="8321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87"/>
        <w:gridCol w:w="2090"/>
        <w:gridCol w:w="1929"/>
        <w:gridCol w:w="1768"/>
        <w:gridCol w:w="1447"/>
      </w:tblGrid>
      <w:tr w:rsidR="002E748A" w14:paraId="73EB246C" w14:textId="77777777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0C984" w14:textId="77777777" w:rsidR="002E748A" w:rsidRDefault="009B18C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e nam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FBB19" w14:textId="77777777" w:rsidR="002E748A" w:rsidRDefault="009B18C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orward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9885F" w14:textId="77777777" w:rsidR="002E748A" w:rsidRDefault="009B18C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verse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179A1" w14:textId="77777777" w:rsidR="002E748A" w:rsidRDefault="009B18C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ength of PCR products/b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3FC83" w14:textId="77777777" w:rsidR="002E748A" w:rsidRDefault="009B18C3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pplication</w:t>
            </w:r>
          </w:p>
        </w:tc>
      </w:tr>
      <w:tr w:rsidR="002E748A" w14:paraId="0EF85501" w14:textId="77777777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14696" w14:textId="77777777" w:rsidR="002E748A" w:rsidRDefault="009B18C3">
            <w:r>
              <w:rPr>
                <w:rFonts w:ascii="Times New Roman" w:hAnsi="Times New Roman"/>
              </w:rPr>
              <w:t>PDE6B</w:t>
            </w:r>
            <w:r>
              <w:rPr>
                <w:rFonts w:ascii="Times New Roman" w:hAnsi="Times New Roman"/>
                <w:szCs w:val="21"/>
              </w:rPr>
              <w:t>-mu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DAC01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CAGGCGAGCATGTTTCT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C6F16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CCCAGGTGAGCACAAG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E9F32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3b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E12E9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R</w:t>
            </w:r>
          </w:p>
        </w:tc>
      </w:tr>
      <w:tr w:rsidR="002E748A" w14:paraId="4C50BFCB" w14:textId="77777777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1D177" w14:textId="77777777" w:rsidR="002E748A" w:rsidRDefault="009B18C3">
            <w:r>
              <w:rPr>
                <w:rFonts w:ascii="Times New Roman" w:hAnsi="Times New Roman"/>
              </w:rPr>
              <w:t>SAG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DB4B8" w14:textId="77777777" w:rsidR="002E748A" w:rsidRDefault="009B18C3">
            <w:r>
              <w:rPr>
                <w:rFonts w:ascii="Times New Roman" w:hAnsi="Times New Roman"/>
              </w:rPr>
              <w:t>AAGACCAGCAAGTCCGAACC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AE5AA" w14:textId="77777777" w:rsidR="002E748A" w:rsidRDefault="009B18C3">
            <w:r>
              <w:rPr>
                <w:rFonts w:ascii="Times New Roman" w:hAnsi="Times New Roman"/>
              </w:rPr>
              <w:t>GGATCAACCAACACGACACC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97709" w14:textId="77777777" w:rsidR="002E748A" w:rsidRDefault="009B18C3">
            <w:r>
              <w:rPr>
                <w:rFonts w:ascii="Times New Roman" w:hAnsi="Times New Roman"/>
              </w:rPr>
              <w:t>143b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86AAA" w14:textId="77777777" w:rsidR="002E748A" w:rsidRDefault="009B18C3">
            <w:r>
              <w:rPr>
                <w:rFonts w:ascii="Times New Roman" w:hAnsi="Times New Roman"/>
              </w:rPr>
              <w:t>qPCR</w:t>
            </w:r>
          </w:p>
        </w:tc>
      </w:tr>
      <w:tr w:rsidR="002E748A" w14:paraId="3C0FED65" w14:textId="77777777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AA5E4" w14:textId="77777777" w:rsidR="002E748A" w:rsidRDefault="009B18C3">
            <w:r>
              <w:rPr>
                <w:rFonts w:ascii="Times New Roman" w:hAnsi="Times New Roman"/>
              </w:rPr>
              <w:t>PDE6B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AEFD2" w14:textId="77777777" w:rsidR="002E748A" w:rsidRDefault="009B18C3">
            <w:r>
              <w:rPr>
                <w:rFonts w:ascii="Times New Roman" w:hAnsi="Times New Roman"/>
              </w:rPr>
              <w:t>GACGTGTGGTCTGTGCTGAT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F3CE1" w14:textId="77777777" w:rsidR="002E748A" w:rsidRDefault="009B18C3">
            <w:r>
              <w:rPr>
                <w:rFonts w:ascii="Times New Roman" w:hAnsi="Times New Roman"/>
              </w:rPr>
              <w:t>CTTGCCGTGGAGGATGTAGTC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F6BAB" w14:textId="77777777" w:rsidR="002E748A" w:rsidRDefault="009B18C3">
            <w:r>
              <w:rPr>
                <w:rFonts w:ascii="Times New Roman" w:hAnsi="Times New Roman"/>
              </w:rPr>
              <w:t>111b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23034" w14:textId="77777777" w:rsidR="002E748A" w:rsidRDefault="009B18C3">
            <w:r>
              <w:rPr>
                <w:rFonts w:ascii="Times New Roman" w:hAnsi="Times New Roman"/>
              </w:rPr>
              <w:t>qPCR</w:t>
            </w:r>
          </w:p>
        </w:tc>
      </w:tr>
      <w:tr w:rsidR="002E748A" w14:paraId="66777750" w14:textId="77777777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30B01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NAT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9F649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TCGGAGTACCAGCTCA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A2EF4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AGTGGTCTTGACTCGC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817B6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b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28F7D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2E748A" w14:paraId="6D21B396" w14:textId="77777777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92E27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CVRN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C4BD6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CCAGACGATGAAAACACGC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61707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AGTGTCCCCTCAATGA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E298E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b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D0765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2E748A" w14:paraId="5E90399F" w14:textId="77777777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3721C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OH7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D764F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CCTTCGACCGCTTACG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0A23F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AGCCATGATGTAGCTCAG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D13CA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b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D2279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2E748A" w14:paraId="02C475F1" w14:textId="77777777">
        <w:tblPrEx>
          <w:tblCellMar>
            <w:top w:w="0" w:type="dxa"/>
            <w:bottom w:w="0" w:type="dxa"/>
          </w:tblCellMar>
        </w:tblPrEx>
        <w:trPr>
          <w:trHeight w:val="143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F7568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DE6G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80D8B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CCAGGCAGTTCAAGAGCA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C6383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GGTTGAAGGCCTCCCAAG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28683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b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F14FA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  <w:tr w:rsidR="002E748A" w14:paraId="66E44BAB" w14:textId="77777777">
        <w:tblPrEx>
          <w:tblCellMar>
            <w:top w:w="0" w:type="dxa"/>
            <w:bottom w:w="0" w:type="dxa"/>
          </w:tblCellMar>
        </w:tblPrEx>
        <w:trPr>
          <w:trHeight w:val="681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ED5E17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PDH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F7365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CTCCTCTGACTTCAACAGCG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ACEC6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ACCCTGTTGCTGTAGCCAA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B36AE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bp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D8642" w14:textId="77777777" w:rsidR="002E748A" w:rsidRDefault="009B18C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CR</w:t>
            </w:r>
          </w:p>
        </w:tc>
      </w:tr>
    </w:tbl>
    <w:p w14:paraId="5F37DA14" w14:textId="77777777" w:rsidR="002E748A" w:rsidRDefault="002E748A"/>
    <w:sectPr w:rsidR="002E748A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26BB4" w14:textId="77777777" w:rsidR="009B18C3" w:rsidRDefault="009B18C3">
      <w:r>
        <w:separator/>
      </w:r>
    </w:p>
  </w:endnote>
  <w:endnote w:type="continuationSeparator" w:id="0">
    <w:p w14:paraId="6B282DA2" w14:textId="77777777" w:rsidR="009B18C3" w:rsidRDefault="009B1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F0807" w14:textId="77777777" w:rsidR="009B18C3" w:rsidRDefault="009B18C3">
      <w:r>
        <w:rPr>
          <w:color w:val="000000"/>
        </w:rPr>
        <w:separator/>
      </w:r>
    </w:p>
  </w:footnote>
  <w:footnote w:type="continuationSeparator" w:id="0">
    <w:p w14:paraId="27F1997D" w14:textId="77777777" w:rsidR="009B18C3" w:rsidRDefault="009B1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2E748A"/>
    <w:rsid w:val="000774AC"/>
    <w:rsid w:val="002E748A"/>
    <w:rsid w:val="009B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B8E9DC"/>
  <w15:docId w15:val="{48D3FEFE-6450-4AFD-83F1-6DAB23349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CH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  <w:spacing w:after="0" w:line="240" w:lineRule="auto"/>
      <w:jc w:val="both"/>
    </w:pPr>
    <w:rPr>
      <w:rFonts w:eastAsia="Times New Roman"/>
      <w:kern w:val="3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dc:description/>
  <cp:lastModifiedBy>John Magri</cp:lastModifiedBy>
  <cp:revision>2</cp:revision>
  <dcterms:created xsi:type="dcterms:W3CDTF">2020-02-28T13:40:00Z</dcterms:created>
  <dcterms:modified xsi:type="dcterms:W3CDTF">2020-02-28T13:40:00Z</dcterms:modified>
</cp:coreProperties>
</file>